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27AEA" w14:textId="3199688C" w:rsidR="00185562" w:rsidRDefault="00A503F4" w:rsidP="00A503F4">
      <w:pPr>
        <w:keepNext/>
        <w:spacing w:before="240" w:after="60"/>
        <w:jc w:val="both"/>
        <w:outlineLvl w:val="0"/>
        <w:rPr>
          <w:rFonts w:eastAsia="Times New Roman" w:cs="Arial"/>
          <w:bCs/>
          <w:kern w:val="32"/>
        </w:rPr>
      </w:pPr>
      <w:r w:rsidRPr="00A503F4">
        <w:rPr>
          <w:rFonts w:eastAsia="Times New Roman" w:cs="Arial"/>
          <w:b/>
          <w:bCs/>
          <w:kern w:val="32"/>
        </w:rPr>
        <w:t xml:space="preserve">S7 Table. </w:t>
      </w:r>
      <w:r w:rsidRPr="00A503F4">
        <w:rPr>
          <w:rFonts w:eastAsia="Times New Roman" w:cs="Arial"/>
          <w:bCs/>
          <w:kern w:val="32"/>
        </w:rPr>
        <w:t>Summary table for ML analysis performed to measure relative importance of UniProt features in stratifying “mutation-intolerant” versus “mutation-tolerant” disordered regions (IDRs), according to DOME</w:t>
      </w:r>
      <w:r w:rsidR="00D64EFA">
        <w:rPr>
          <w:rFonts w:eastAsia="Times New Roman" w:cs="Arial"/>
          <w:bCs/>
          <w:kern w:val="32"/>
        </w:rPr>
        <w:t xml:space="preserve"> (Data, Optimization, Model, Evaluation)</w:t>
      </w:r>
      <w:r w:rsidRPr="00A503F4">
        <w:rPr>
          <w:rFonts w:eastAsia="Times New Roman" w:cs="Arial"/>
          <w:bCs/>
          <w:kern w:val="32"/>
        </w:rPr>
        <w:t>: Recommendations for supervised machine learning validation in biology</w:t>
      </w:r>
      <w:r>
        <w:rPr>
          <w:rFonts w:eastAsia="Times New Roman" w:cs="Arial"/>
          <w:bCs/>
          <w:kern w:val="32"/>
        </w:rPr>
        <w:t xml:space="preserve"> </w:t>
      </w:r>
      <w:r>
        <w:rPr>
          <w:rFonts w:eastAsia="Times New Roman" w:cs="Arial"/>
          <w:bCs/>
          <w:kern w:val="32"/>
        </w:rPr>
        <w:fldChar w:fldCharType="begin">
          <w:fldData xml:space="preserve">PEVuZE5vdGU+PENpdGU+PEF1dGhvcj5XYWxzaDwvQXV0aG9yPjxZZWFyPjIwMjE8L1llYXI+PFJl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</w:fldData>
        </w:fldChar>
      </w:r>
      <w:r>
        <w:rPr>
          <w:rFonts w:eastAsia="Times New Roman" w:cs="Arial"/>
          <w:bCs/>
          <w:kern w:val="32"/>
        </w:rPr>
        <w:instrText xml:space="preserve"> ADDIN EN.CITE </w:instrText>
      </w:r>
      <w:r>
        <w:rPr>
          <w:rFonts w:eastAsia="Times New Roman" w:cs="Arial"/>
          <w:bCs/>
          <w:kern w:val="32"/>
        </w:rPr>
        <w:fldChar w:fldCharType="begin">
          <w:fldData xml:space="preserve">PEVuZE5vdGU+PENpdGU+PEF1dGhvcj5XYWxzaDwvQXV0aG9yPjxZZWFyPjIwMjE8L1llYXI+PFJl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</w:fldData>
        </w:fldChar>
      </w:r>
      <w:r>
        <w:rPr>
          <w:rFonts w:eastAsia="Times New Roman" w:cs="Arial"/>
          <w:bCs/>
          <w:kern w:val="32"/>
        </w:rPr>
        <w:instrText xml:space="preserve"> ADDIN EN.CITE.DATA </w:instrText>
      </w:r>
      <w:r>
        <w:rPr>
          <w:rFonts w:eastAsia="Times New Roman" w:cs="Arial"/>
          <w:bCs/>
          <w:kern w:val="32"/>
        </w:rPr>
      </w:r>
      <w:r>
        <w:rPr>
          <w:rFonts w:eastAsia="Times New Roman" w:cs="Arial"/>
          <w:bCs/>
          <w:kern w:val="32"/>
        </w:rPr>
        <w:fldChar w:fldCharType="end"/>
      </w:r>
      <w:r>
        <w:rPr>
          <w:rFonts w:eastAsia="Times New Roman" w:cs="Arial"/>
          <w:bCs/>
          <w:kern w:val="32"/>
        </w:rPr>
        <w:fldChar w:fldCharType="separate"/>
      </w:r>
      <w:r>
        <w:rPr>
          <w:rFonts w:eastAsia="Times New Roman" w:cs="Arial"/>
          <w:bCs/>
          <w:noProof/>
          <w:kern w:val="32"/>
        </w:rPr>
        <w:t>[1]</w:t>
      </w:r>
      <w:r>
        <w:rPr>
          <w:rFonts w:eastAsia="Times New Roman" w:cs="Arial"/>
          <w:bCs/>
          <w:kern w:val="32"/>
        </w:rPr>
        <w:fldChar w:fldCharType="end"/>
      </w:r>
      <w:r>
        <w:rPr>
          <w:rFonts w:eastAsia="Times New Roman" w:cs="Arial"/>
          <w:bCs/>
          <w:kern w:val="32"/>
        </w:rPr>
        <w:t>.</w:t>
      </w:r>
    </w:p>
    <w:tbl>
      <w:tblPr>
        <w:tblStyle w:val="TableGrid"/>
        <w:tblpPr w:leftFromText="180" w:rightFromText="180" w:vertAnchor="page" w:horzAnchor="margin" w:tblpY="2903"/>
        <w:tblW w:w="9463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7"/>
        <w:gridCol w:w="2008"/>
        <w:gridCol w:w="6138"/>
      </w:tblGrid>
      <w:tr w:rsidR="00255583" w:rsidRPr="00A503F4" w14:paraId="3B403906" w14:textId="77777777" w:rsidTr="00D64EFA">
        <w:trPr>
          <w:trHeight w:val="305"/>
        </w:trPr>
        <w:tc>
          <w:tcPr>
            <w:tcW w:w="1317" w:type="dxa"/>
            <w:tcBorders>
              <w:top w:val="single" w:sz="12" w:space="0" w:color="auto"/>
            </w:tcBorders>
            <w:noWrap/>
            <w:tcMar>
              <w:left w:w="115" w:type="dxa"/>
              <w:right w:w="115" w:type="dxa"/>
            </w:tcMar>
            <w:vAlign w:val="center"/>
          </w:tcPr>
          <w:p w14:paraId="39182C96" w14:textId="77777777" w:rsidR="00A503F4" w:rsidRPr="00A503F4" w:rsidRDefault="00A503F4" w:rsidP="00D64EFA">
            <w:pPr>
              <w:spacing w:line="276" w:lineRule="auto"/>
              <w:rPr>
                <w:rFonts w:eastAsiaTheme="minorHAnsi" w:cs="Arial"/>
                <w:b/>
                <w:sz w:val="18"/>
                <w:szCs w:val="18"/>
              </w:rPr>
            </w:pPr>
            <w:r w:rsidRPr="00A503F4">
              <w:rPr>
                <w:rFonts w:eastAsiaTheme="minorHAnsi" w:cs="Arial"/>
                <w:b/>
                <w:sz w:val="18"/>
                <w:szCs w:val="18"/>
              </w:rPr>
              <w:t>DOME</w:t>
            </w:r>
          </w:p>
        </w:tc>
        <w:tc>
          <w:tcPr>
            <w:tcW w:w="2008" w:type="dxa"/>
            <w:tcBorders>
              <w:top w:val="single" w:sz="12" w:space="0" w:color="auto"/>
            </w:tcBorders>
            <w:noWrap/>
            <w:tcMar>
              <w:left w:w="115" w:type="dxa"/>
              <w:right w:w="115" w:type="dxa"/>
            </w:tcMar>
            <w:vAlign w:val="center"/>
          </w:tcPr>
          <w:p w14:paraId="6F735845" w14:textId="77777777" w:rsidR="00A503F4" w:rsidRPr="00A503F4" w:rsidRDefault="00A503F4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  <w:r w:rsidRPr="00A503F4">
              <w:rPr>
                <w:rFonts w:eastAsiaTheme="minorHAnsi" w:cs="Arial"/>
                <w:bCs/>
                <w:sz w:val="18"/>
                <w:szCs w:val="18"/>
              </w:rPr>
              <w:t>Version</w:t>
            </w:r>
          </w:p>
        </w:tc>
        <w:tc>
          <w:tcPr>
            <w:tcW w:w="6138" w:type="dxa"/>
            <w:tcBorders>
              <w:top w:val="single" w:sz="12" w:space="0" w:color="auto"/>
            </w:tcBorders>
            <w:noWrap/>
            <w:tcMar>
              <w:left w:w="115" w:type="dxa"/>
              <w:right w:w="115" w:type="dxa"/>
            </w:tcMar>
            <w:vAlign w:val="center"/>
          </w:tcPr>
          <w:p w14:paraId="370E50D8" w14:textId="77777777" w:rsidR="00A503F4" w:rsidRPr="00A503F4" w:rsidRDefault="00A503F4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  <w:r w:rsidRPr="00A503F4">
              <w:rPr>
                <w:rFonts w:eastAsiaTheme="minorHAnsi" w:cs="Arial"/>
                <w:bCs/>
                <w:sz w:val="18"/>
                <w:szCs w:val="18"/>
              </w:rPr>
              <w:t>1.0</w:t>
            </w:r>
          </w:p>
        </w:tc>
      </w:tr>
      <w:tr w:rsidR="00A7371F" w:rsidRPr="00A503F4" w14:paraId="2E1B80EC" w14:textId="77777777" w:rsidTr="00D64EFA">
        <w:trPr>
          <w:trHeight w:val="530"/>
        </w:trPr>
        <w:tc>
          <w:tcPr>
            <w:tcW w:w="1317" w:type="dxa"/>
            <w:vAlign w:val="center"/>
          </w:tcPr>
          <w:p w14:paraId="29D86AC1" w14:textId="77777777" w:rsidR="00A503F4" w:rsidRPr="00A503F4" w:rsidRDefault="00A503F4" w:rsidP="00D64EFA">
            <w:pPr>
              <w:spacing w:line="276" w:lineRule="auto"/>
              <w:rPr>
                <w:rFonts w:eastAsiaTheme="minorHAnsi" w:cs="Arial"/>
                <w:b/>
                <w:sz w:val="18"/>
                <w:szCs w:val="18"/>
              </w:rPr>
            </w:pPr>
            <w:r w:rsidRPr="00A503F4">
              <w:rPr>
                <w:rFonts w:eastAsiaTheme="minorHAnsi" w:cs="Arial"/>
                <w:b/>
                <w:sz w:val="18"/>
                <w:szCs w:val="18"/>
              </w:rPr>
              <w:t>Data</w:t>
            </w:r>
          </w:p>
        </w:tc>
        <w:tc>
          <w:tcPr>
            <w:tcW w:w="2008" w:type="dxa"/>
            <w:vAlign w:val="center"/>
          </w:tcPr>
          <w:p w14:paraId="6E844434" w14:textId="77777777" w:rsidR="00A503F4" w:rsidRPr="00A503F4" w:rsidRDefault="00A503F4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  <w:r w:rsidRPr="00A503F4">
              <w:rPr>
                <w:rFonts w:eastAsiaTheme="minorHAnsi" w:cs="Arial"/>
                <w:bCs/>
                <w:sz w:val="18"/>
                <w:szCs w:val="18"/>
              </w:rPr>
              <w:t>Provenance</w:t>
            </w:r>
          </w:p>
        </w:tc>
        <w:tc>
          <w:tcPr>
            <w:tcW w:w="6138" w:type="dxa"/>
            <w:vAlign w:val="center"/>
          </w:tcPr>
          <w:p w14:paraId="633973C7" w14:textId="77777777" w:rsidR="00A503F4" w:rsidRPr="00A503F4" w:rsidRDefault="00A503F4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  <w:r w:rsidRPr="00A503F4">
              <w:rPr>
                <w:rFonts w:eastAsiaTheme="minorHAnsi" w:cs="Arial"/>
                <w:bCs/>
                <w:sz w:val="18"/>
                <w:szCs w:val="18"/>
              </w:rPr>
              <w:t>Database of Protein Disorder (</w:t>
            </w:r>
            <w:proofErr w:type="spellStart"/>
            <w:r w:rsidRPr="00A503F4">
              <w:rPr>
                <w:rFonts w:eastAsiaTheme="minorHAnsi" w:cs="Arial"/>
                <w:bCs/>
                <w:sz w:val="18"/>
                <w:szCs w:val="18"/>
              </w:rPr>
              <w:t>DisProt</w:t>
            </w:r>
            <w:proofErr w:type="spellEnd"/>
            <w:r w:rsidRPr="00A503F4">
              <w:rPr>
                <w:rFonts w:eastAsiaTheme="minorHAnsi" w:cs="Arial"/>
                <w:bCs/>
                <w:sz w:val="18"/>
                <w:szCs w:val="18"/>
              </w:rPr>
              <w:t xml:space="preserve">), version 8.0.2, release 2020_06. </w:t>
            </w:r>
            <w:proofErr w:type="spellStart"/>
            <w:r w:rsidRPr="00A503F4">
              <w:rPr>
                <w:rFonts w:eastAsiaTheme="minorHAnsi" w:cs="Arial"/>
                <w:bCs/>
                <w:sz w:val="18"/>
                <w:szCs w:val="18"/>
              </w:rPr>
              <w:t>N</w:t>
            </w:r>
            <w:r w:rsidRPr="00A503F4">
              <w:rPr>
                <w:rFonts w:eastAsiaTheme="minorHAnsi" w:cs="Arial"/>
                <w:bCs/>
                <w:sz w:val="22"/>
                <w:szCs w:val="22"/>
                <w:vertAlign w:val="subscript"/>
              </w:rPr>
              <w:t>pos</w:t>
            </w:r>
            <w:proofErr w:type="spellEnd"/>
            <w:r w:rsidRPr="00A503F4">
              <w:rPr>
                <w:rFonts w:eastAsiaTheme="minorHAnsi" w:cs="Arial"/>
                <w:bCs/>
                <w:sz w:val="18"/>
                <w:szCs w:val="18"/>
              </w:rPr>
              <w:t xml:space="preserve"> = 34 (mutation-intolerant IDRs), </w:t>
            </w:r>
            <w:proofErr w:type="spellStart"/>
            <w:r w:rsidRPr="00A503F4">
              <w:rPr>
                <w:rFonts w:eastAsiaTheme="minorHAnsi" w:cs="Arial"/>
                <w:bCs/>
                <w:sz w:val="18"/>
                <w:szCs w:val="18"/>
              </w:rPr>
              <w:t>N</w:t>
            </w:r>
            <w:r w:rsidRPr="00A503F4">
              <w:rPr>
                <w:rFonts w:eastAsiaTheme="minorHAnsi" w:cs="Arial"/>
                <w:bCs/>
                <w:sz w:val="22"/>
                <w:szCs w:val="22"/>
                <w:vertAlign w:val="subscript"/>
              </w:rPr>
              <w:t>neg</w:t>
            </w:r>
            <w:proofErr w:type="spellEnd"/>
            <w:r w:rsidRPr="00A503F4">
              <w:rPr>
                <w:rFonts w:eastAsiaTheme="minorHAnsi" w:cs="Arial"/>
                <w:bCs/>
                <w:sz w:val="18"/>
                <w:szCs w:val="18"/>
              </w:rPr>
              <w:t xml:space="preserve"> = 533 (mutation-tolerant IDRs). The identification of mutation-intolerant and mutation-tolerant IDRs has been performed as part of this study.</w:t>
            </w:r>
          </w:p>
        </w:tc>
      </w:tr>
      <w:tr w:rsidR="00A7371F" w:rsidRPr="00A503F4" w14:paraId="38EDA739" w14:textId="77777777" w:rsidTr="00D64EFA">
        <w:tc>
          <w:tcPr>
            <w:tcW w:w="1317" w:type="dxa"/>
            <w:vAlign w:val="center"/>
          </w:tcPr>
          <w:p w14:paraId="702D993A" w14:textId="77777777" w:rsidR="00A503F4" w:rsidRPr="00A503F4" w:rsidRDefault="00A503F4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</w:p>
        </w:tc>
        <w:tc>
          <w:tcPr>
            <w:tcW w:w="2008" w:type="dxa"/>
            <w:vAlign w:val="center"/>
          </w:tcPr>
          <w:p w14:paraId="205C2874" w14:textId="77777777" w:rsidR="00A503F4" w:rsidRPr="00A503F4" w:rsidRDefault="00A503F4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  <w:r w:rsidRPr="00A503F4">
              <w:rPr>
                <w:rFonts w:eastAsiaTheme="minorHAnsi" w:cs="Arial"/>
                <w:bCs/>
                <w:sz w:val="18"/>
                <w:szCs w:val="18"/>
              </w:rPr>
              <w:t>Dataset splits</w:t>
            </w:r>
          </w:p>
        </w:tc>
        <w:tc>
          <w:tcPr>
            <w:tcW w:w="6138" w:type="dxa"/>
            <w:vAlign w:val="center"/>
          </w:tcPr>
          <w:p w14:paraId="0A88B0A7" w14:textId="77777777" w:rsidR="00A503F4" w:rsidRPr="00A503F4" w:rsidRDefault="00A503F4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  <w:r w:rsidRPr="00A503F4">
              <w:rPr>
                <w:rFonts w:eastAsiaTheme="minorHAnsi" w:cs="Arial"/>
                <w:bCs/>
                <w:sz w:val="18"/>
                <w:szCs w:val="18"/>
              </w:rPr>
              <w:t>No</w:t>
            </w:r>
          </w:p>
        </w:tc>
      </w:tr>
      <w:tr w:rsidR="00A7371F" w:rsidRPr="00A503F4" w14:paraId="06704A85" w14:textId="77777777" w:rsidTr="00D64EFA">
        <w:tc>
          <w:tcPr>
            <w:tcW w:w="1317" w:type="dxa"/>
            <w:tcBorders>
              <w:bottom w:val="single" w:sz="4" w:space="0" w:color="auto"/>
            </w:tcBorders>
            <w:vAlign w:val="center"/>
          </w:tcPr>
          <w:p w14:paraId="10350429" w14:textId="77777777" w:rsidR="00A503F4" w:rsidRPr="00A503F4" w:rsidRDefault="00A503F4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</w:p>
        </w:tc>
        <w:tc>
          <w:tcPr>
            <w:tcW w:w="2008" w:type="dxa"/>
            <w:tcBorders>
              <w:bottom w:val="single" w:sz="4" w:space="0" w:color="auto"/>
            </w:tcBorders>
            <w:vAlign w:val="center"/>
          </w:tcPr>
          <w:p w14:paraId="5CED5330" w14:textId="77777777" w:rsidR="00A503F4" w:rsidRPr="00A503F4" w:rsidRDefault="00A503F4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  <w:r w:rsidRPr="00A503F4">
              <w:rPr>
                <w:rFonts w:eastAsiaTheme="minorHAnsi" w:cs="Arial"/>
                <w:bCs/>
                <w:sz w:val="18"/>
                <w:szCs w:val="18"/>
              </w:rPr>
              <w:t>Redundancy between data splits</w:t>
            </w:r>
          </w:p>
        </w:tc>
        <w:tc>
          <w:tcPr>
            <w:tcW w:w="6138" w:type="dxa"/>
            <w:tcBorders>
              <w:bottom w:val="single" w:sz="4" w:space="0" w:color="auto"/>
            </w:tcBorders>
            <w:vAlign w:val="center"/>
          </w:tcPr>
          <w:p w14:paraId="179D3E6B" w14:textId="77777777" w:rsidR="00A503F4" w:rsidRPr="00A503F4" w:rsidRDefault="00A503F4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  <w:r w:rsidRPr="00A503F4">
              <w:rPr>
                <w:rFonts w:eastAsiaTheme="minorHAnsi" w:cs="Arial"/>
                <w:bCs/>
                <w:sz w:val="18"/>
                <w:szCs w:val="18"/>
              </w:rPr>
              <w:t>No</w:t>
            </w:r>
          </w:p>
        </w:tc>
      </w:tr>
      <w:tr w:rsidR="00A7371F" w:rsidRPr="00A503F4" w14:paraId="2EC7FBA8" w14:textId="77777777" w:rsidTr="00D64EFA">
        <w:tc>
          <w:tcPr>
            <w:tcW w:w="131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CE773E9" w14:textId="77777777" w:rsidR="00A503F4" w:rsidRPr="00A503F4" w:rsidRDefault="00A503F4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</w:p>
        </w:tc>
        <w:tc>
          <w:tcPr>
            <w:tcW w:w="200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6566FD5" w14:textId="77777777" w:rsidR="00A503F4" w:rsidRPr="00A503F4" w:rsidRDefault="00A503F4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  <w:r w:rsidRPr="00A503F4">
              <w:rPr>
                <w:rFonts w:eastAsiaTheme="minorHAnsi" w:cs="Arial"/>
                <w:bCs/>
                <w:sz w:val="18"/>
                <w:szCs w:val="18"/>
              </w:rPr>
              <w:t>Availability of data</w:t>
            </w:r>
          </w:p>
        </w:tc>
        <w:tc>
          <w:tcPr>
            <w:tcW w:w="613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D0D3570" w14:textId="77777777" w:rsidR="00A503F4" w:rsidRPr="00A503F4" w:rsidRDefault="00A503F4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  <w:r w:rsidRPr="00A503F4">
              <w:rPr>
                <w:rFonts w:eastAsiaTheme="minorHAnsi" w:cs="Arial"/>
                <w:bCs/>
                <w:sz w:val="18"/>
                <w:szCs w:val="18"/>
              </w:rPr>
              <w:t>Yes: supplementary table (S6 Table)</w:t>
            </w:r>
          </w:p>
        </w:tc>
      </w:tr>
      <w:tr w:rsidR="00E93CFB" w:rsidRPr="00A503F4" w14:paraId="740B95EE" w14:textId="77777777" w:rsidTr="00D64EFA">
        <w:tc>
          <w:tcPr>
            <w:tcW w:w="1317" w:type="dxa"/>
            <w:vMerge w:val="restart"/>
            <w:tcBorders>
              <w:top w:val="double" w:sz="4" w:space="0" w:color="auto"/>
            </w:tcBorders>
            <w:vAlign w:val="center"/>
          </w:tcPr>
          <w:p w14:paraId="490E1A26" w14:textId="77777777" w:rsidR="00E93CFB" w:rsidRPr="00A503F4" w:rsidRDefault="00E93CFB" w:rsidP="00D64EFA">
            <w:pPr>
              <w:spacing w:line="276" w:lineRule="auto"/>
              <w:rPr>
                <w:rFonts w:eastAsiaTheme="minorHAnsi" w:cs="Arial"/>
                <w:b/>
                <w:sz w:val="18"/>
                <w:szCs w:val="18"/>
              </w:rPr>
            </w:pPr>
            <w:r w:rsidRPr="00A503F4">
              <w:rPr>
                <w:rFonts w:eastAsiaTheme="minorHAnsi" w:cs="Arial"/>
                <w:b/>
                <w:sz w:val="18"/>
                <w:szCs w:val="18"/>
              </w:rPr>
              <w:t>Optimization</w:t>
            </w:r>
          </w:p>
        </w:tc>
        <w:tc>
          <w:tcPr>
            <w:tcW w:w="2008" w:type="dxa"/>
            <w:tcBorders>
              <w:top w:val="double" w:sz="4" w:space="0" w:color="auto"/>
            </w:tcBorders>
            <w:vAlign w:val="center"/>
          </w:tcPr>
          <w:p w14:paraId="3D0DED89" w14:textId="77777777" w:rsidR="00E93CFB" w:rsidRPr="00A503F4" w:rsidRDefault="00E93CFB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  <w:r w:rsidRPr="00A503F4">
              <w:rPr>
                <w:rFonts w:eastAsiaTheme="minorHAnsi" w:cs="Arial"/>
                <w:bCs/>
                <w:sz w:val="18"/>
                <w:szCs w:val="18"/>
              </w:rPr>
              <w:t>Algorithm</w:t>
            </w:r>
          </w:p>
        </w:tc>
        <w:tc>
          <w:tcPr>
            <w:tcW w:w="6138" w:type="dxa"/>
            <w:tcBorders>
              <w:top w:val="double" w:sz="4" w:space="0" w:color="auto"/>
            </w:tcBorders>
            <w:vAlign w:val="center"/>
          </w:tcPr>
          <w:p w14:paraId="5A5E706B" w14:textId="77777777" w:rsidR="00E93CFB" w:rsidRPr="00A503F4" w:rsidRDefault="00E93CFB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  <w:r w:rsidRPr="00A503F4">
              <w:rPr>
                <w:rFonts w:eastAsiaTheme="minorHAnsi" w:cs="Arial"/>
                <w:bCs/>
                <w:sz w:val="18"/>
                <w:szCs w:val="18"/>
              </w:rPr>
              <w:t>Random forest</w:t>
            </w:r>
          </w:p>
        </w:tc>
      </w:tr>
      <w:tr w:rsidR="00E93CFB" w:rsidRPr="00A503F4" w14:paraId="52DBC5E9" w14:textId="77777777" w:rsidTr="00D64EFA">
        <w:tc>
          <w:tcPr>
            <w:tcW w:w="1317" w:type="dxa"/>
            <w:vMerge/>
            <w:vAlign w:val="center"/>
          </w:tcPr>
          <w:p w14:paraId="7B83BC3A" w14:textId="77777777" w:rsidR="00E93CFB" w:rsidRPr="00A503F4" w:rsidRDefault="00E93CFB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</w:p>
        </w:tc>
        <w:tc>
          <w:tcPr>
            <w:tcW w:w="2008" w:type="dxa"/>
            <w:vAlign w:val="center"/>
          </w:tcPr>
          <w:p w14:paraId="07D8E526" w14:textId="77777777" w:rsidR="00E93CFB" w:rsidRPr="00A503F4" w:rsidRDefault="00E93CFB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  <w:r w:rsidRPr="00A503F4">
              <w:rPr>
                <w:rFonts w:eastAsiaTheme="minorHAnsi" w:cs="Arial"/>
                <w:bCs/>
                <w:sz w:val="18"/>
                <w:szCs w:val="18"/>
              </w:rPr>
              <w:t>Meta-predictions</w:t>
            </w:r>
          </w:p>
        </w:tc>
        <w:tc>
          <w:tcPr>
            <w:tcW w:w="6138" w:type="dxa"/>
            <w:vAlign w:val="center"/>
          </w:tcPr>
          <w:p w14:paraId="26DBA1D2" w14:textId="77777777" w:rsidR="00E93CFB" w:rsidRPr="00A503F4" w:rsidRDefault="00E93CFB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  <w:r w:rsidRPr="00A503F4">
              <w:rPr>
                <w:rFonts w:eastAsiaTheme="minorHAnsi" w:cs="Arial"/>
                <w:bCs/>
                <w:sz w:val="18"/>
                <w:szCs w:val="18"/>
              </w:rPr>
              <w:t>No</w:t>
            </w:r>
          </w:p>
        </w:tc>
      </w:tr>
      <w:tr w:rsidR="00E93CFB" w:rsidRPr="00A503F4" w14:paraId="13773541" w14:textId="77777777" w:rsidTr="00D64EFA">
        <w:tc>
          <w:tcPr>
            <w:tcW w:w="1317" w:type="dxa"/>
            <w:vMerge/>
            <w:vAlign w:val="center"/>
          </w:tcPr>
          <w:p w14:paraId="54446691" w14:textId="77777777" w:rsidR="00E93CFB" w:rsidRPr="00A503F4" w:rsidRDefault="00E93CFB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</w:p>
        </w:tc>
        <w:tc>
          <w:tcPr>
            <w:tcW w:w="2008" w:type="dxa"/>
            <w:vAlign w:val="center"/>
          </w:tcPr>
          <w:p w14:paraId="5F1FAA3B" w14:textId="77777777" w:rsidR="00E93CFB" w:rsidRPr="00A503F4" w:rsidRDefault="00E93CFB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  <w:r w:rsidRPr="00A503F4">
              <w:rPr>
                <w:rFonts w:eastAsiaTheme="minorHAnsi" w:cs="Arial"/>
                <w:bCs/>
                <w:sz w:val="18"/>
                <w:szCs w:val="18"/>
              </w:rPr>
              <w:t>Data encoding</w:t>
            </w:r>
          </w:p>
        </w:tc>
        <w:tc>
          <w:tcPr>
            <w:tcW w:w="6138" w:type="dxa"/>
            <w:vAlign w:val="center"/>
          </w:tcPr>
          <w:p w14:paraId="5CD2864E" w14:textId="77777777" w:rsidR="00E93CFB" w:rsidRPr="00A503F4" w:rsidRDefault="00E93CFB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  <w:r w:rsidRPr="00A503F4">
              <w:rPr>
                <w:rFonts w:eastAsiaTheme="minorHAnsi" w:cs="Arial"/>
                <w:bCs/>
                <w:sz w:val="18"/>
                <w:szCs w:val="18"/>
              </w:rPr>
              <w:t>Global features, no sliding windowing.</w:t>
            </w:r>
          </w:p>
        </w:tc>
      </w:tr>
      <w:tr w:rsidR="00E93CFB" w:rsidRPr="00A503F4" w14:paraId="4DE2770B" w14:textId="77777777" w:rsidTr="00D64EFA">
        <w:tc>
          <w:tcPr>
            <w:tcW w:w="1317" w:type="dxa"/>
            <w:vMerge/>
            <w:vAlign w:val="center"/>
          </w:tcPr>
          <w:p w14:paraId="5F42CD10" w14:textId="77777777" w:rsidR="00E93CFB" w:rsidRPr="00A503F4" w:rsidRDefault="00E93CFB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</w:p>
        </w:tc>
        <w:tc>
          <w:tcPr>
            <w:tcW w:w="2008" w:type="dxa"/>
            <w:vAlign w:val="center"/>
          </w:tcPr>
          <w:p w14:paraId="20C1BF79" w14:textId="77777777" w:rsidR="00E93CFB" w:rsidRPr="00A503F4" w:rsidRDefault="00E93CFB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  <w:r w:rsidRPr="00A503F4">
              <w:rPr>
                <w:rFonts w:eastAsiaTheme="minorHAnsi" w:cs="Arial"/>
                <w:bCs/>
                <w:sz w:val="18"/>
                <w:szCs w:val="18"/>
              </w:rPr>
              <w:t>Parameters</w:t>
            </w:r>
          </w:p>
        </w:tc>
        <w:tc>
          <w:tcPr>
            <w:tcW w:w="6138" w:type="dxa"/>
            <w:vAlign w:val="center"/>
          </w:tcPr>
          <w:p w14:paraId="0A040DA8" w14:textId="7C34B8D2" w:rsidR="00E93CFB" w:rsidRDefault="00E93CFB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  <w:r w:rsidRPr="00A503F4">
              <w:rPr>
                <w:rFonts w:eastAsiaTheme="minorHAnsi" w:cs="Arial"/>
                <w:bCs/>
                <w:sz w:val="18"/>
                <w:szCs w:val="18"/>
              </w:rPr>
              <w:t>Number of estimators or decision trees</w:t>
            </w:r>
          </w:p>
          <w:p w14:paraId="43DB4492" w14:textId="60EE6B14" w:rsidR="00E93CFB" w:rsidRPr="00A503F4" w:rsidRDefault="00E93CFB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  <w:r>
              <w:rPr>
                <w:rFonts w:eastAsiaTheme="minorHAnsi" w:cs="Arial"/>
                <w:bCs/>
                <w:sz w:val="18"/>
                <w:szCs w:val="18"/>
              </w:rPr>
              <w:t>Criterion or function to measure the q</w:t>
            </w:r>
            <w:r w:rsidRPr="00A503F4">
              <w:rPr>
                <w:rFonts w:eastAsiaTheme="minorHAnsi" w:cs="Arial"/>
                <w:bCs/>
                <w:sz w:val="18"/>
                <w:szCs w:val="18"/>
              </w:rPr>
              <w:t xml:space="preserve">uality </w:t>
            </w:r>
            <w:r>
              <w:rPr>
                <w:rFonts w:eastAsiaTheme="minorHAnsi" w:cs="Arial"/>
                <w:bCs/>
                <w:sz w:val="18"/>
                <w:szCs w:val="18"/>
              </w:rPr>
              <w:t>of split</w:t>
            </w:r>
          </w:p>
        </w:tc>
      </w:tr>
      <w:tr w:rsidR="00E93CFB" w:rsidRPr="00A503F4" w14:paraId="0FC17D0F" w14:textId="77777777" w:rsidTr="00D64EFA">
        <w:tc>
          <w:tcPr>
            <w:tcW w:w="1317" w:type="dxa"/>
            <w:vMerge/>
            <w:vAlign w:val="center"/>
          </w:tcPr>
          <w:p w14:paraId="03FDD151" w14:textId="77777777" w:rsidR="00E93CFB" w:rsidRPr="00A503F4" w:rsidRDefault="00E93CFB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</w:p>
        </w:tc>
        <w:tc>
          <w:tcPr>
            <w:tcW w:w="2008" w:type="dxa"/>
            <w:vAlign w:val="center"/>
          </w:tcPr>
          <w:p w14:paraId="3B53CE9E" w14:textId="77777777" w:rsidR="00E93CFB" w:rsidRPr="00A503F4" w:rsidRDefault="00E93CFB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  <w:r w:rsidRPr="00A503F4">
              <w:rPr>
                <w:rFonts w:eastAsiaTheme="minorHAnsi" w:cs="Arial"/>
                <w:bCs/>
                <w:sz w:val="18"/>
                <w:szCs w:val="18"/>
              </w:rPr>
              <w:t>Features</w:t>
            </w:r>
          </w:p>
        </w:tc>
        <w:tc>
          <w:tcPr>
            <w:tcW w:w="6138" w:type="dxa"/>
            <w:vAlign w:val="center"/>
          </w:tcPr>
          <w:p w14:paraId="192A5419" w14:textId="6E5A0C93" w:rsidR="00E93CFB" w:rsidRDefault="00E93CFB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  <w:r w:rsidRPr="00A503F4">
              <w:rPr>
                <w:rFonts w:eastAsiaTheme="minorHAnsi" w:cs="Arial"/>
                <w:b/>
                <w:sz w:val="18"/>
                <w:szCs w:val="18"/>
              </w:rPr>
              <w:t>25 UniProt features</w:t>
            </w:r>
            <w:r w:rsidR="0020476A">
              <w:rPr>
                <w:rFonts w:eastAsiaTheme="minorHAnsi" w:cs="Arial"/>
                <w:b/>
                <w:sz w:val="18"/>
                <w:szCs w:val="18"/>
              </w:rPr>
              <w:t xml:space="preserve"> (f = 25)</w:t>
            </w:r>
            <w:r w:rsidRPr="00A503F4">
              <w:rPr>
                <w:rFonts w:eastAsiaTheme="minorHAnsi" w:cs="Arial"/>
                <w:b/>
                <w:sz w:val="18"/>
                <w:szCs w:val="18"/>
              </w:rPr>
              <w:t>:</w:t>
            </w:r>
            <w:r w:rsidRPr="00A503F4">
              <w:rPr>
                <w:rFonts w:eastAsiaTheme="minorHAnsi" w:cs="Arial"/>
                <w:bCs/>
                <w:sz w:val="18"/>
                <w:szCs w:val="18"/>
              </w:rPr>
              <w:t xml:space="preserve"> the frequency counts of features for each IDR (i.e., number of “region of interest”, “modified residues”, etc. located in each IDR. </w:t>
            </w:r>
          </w:p>
          <w:p w14:paraId="787F6364" w14:textId="77777777" w:rsidR="00E93CFB" w:rsidRPr="00A503F4" w:rsidRDefault="00E93CFB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</w:p>
          <w:p w14:paraId="07E90E9D" w14:textId="266DBF69" w:rsidR="00E93CFB" w:rsidRDefault="00E93CFB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  <w:r w:rsidRPr="00A503F4">
              <w:rPr>
                <w:rFonts w:eastAsiaTheme="minorHAnsi" w:cs="Arial"/>
                <w:b/>
                <w:sz w:val="18"/>
                <w:szCs w:val="18"/>
              </w:rPr>
              <w:t>Protocol</w:t>
            </w:r>
            <w:r w:rsidRPr="00A503F4">
              <w:rPr>
                <w:rFonts w:eastAsiaTheme="minorHAnsi" w:cs="Arial"/>
                <w:bCs/>
                <w:sz w:val="18"/>
                <w:szCs w:val="18"/>
              </w:rPr>
              <w:t>: permutation feature importance (</w:t>
            </w:r>
            <w:hyperlink r:id="rId4" w:history="1">
              <w:r w:rsidRPr="00A503F4">
                <w:rPr>
                  <w:rStyle w:val="Hyperlink"/>
                  <w:rFonts w:cs="Arial"/>
                  <w:bCs/>
                  <w:sz w:val="18"/>
                  <w:szCs w:val="18"/>
                </w:rPr>
                <w:t>https:</w:t>
              </w:r>
              <w:r w:rsidRPr="00A503F4">
                <w:rPr>
                  <w:rStyle w:val="Hyperlink"/>
                  <w:rFonts w:cs="Arial"/>
                  <w:bCs/>
                  <w:sz w:val="18"/>
                  <w:szCs w:val="18"/>
                </w:rPr>
                <w:t>/</w:t>
              </w:r>
              <w:r w:rsidRPr="00A503F4">
                <w:rPr>
                  <w:rStyle w:val="Hyperlink"/>
                  <w:rFonts w:cs="Arial"/>
                  <w:bCs/>
                  <w:sz w:val="18"/>
                  <w:szCs w:val="18"/>
                </w:rPr>
                <w:t>/scikit-learn.org/stable/modules/p</w:t>
              </w:r>
              <w:r w:rsidRPr="00A503F4">
                <w:rPr>
                  <w:rStyle w:val="Hyperlink"/>
                  <w:rFonts w:cs="Arial"/>
                  <w:bCs/>
                  <w:sz w:val="18"/>
                  <w:szCs w:val="18"/>
                </w:rPr>
                <w:t>e</w:t>
              </w:r>
              <w:r w:rsidRPr="00A503F4">
                <w:rPr>
                  <w:rStyle w:val="Hyperlink"/>
                  <w:rFonts w:cs="Arial"/>
                  <w:bCs/>
                  <w:sz w:val="18"/>
                  <w:szCs w:val="18"/>
                </w:rPr>
                <w:t>rmutation_importance.html</w:t>
              </w:r>
            </w:hyperlink>
            <w:r w:rsidRPr="00A503F4">
              <w:rPr>
                <w:rFonts w:eastAsiaTheme="minorHAnsi" w:cs="Arial"/>
                <w:bCs/>
                <w:sz w:val="18"/>
                <w:szCs w:val="18"/>
              </w:rPr>
              <w:t>)</w:t>
            </w:r>
            <w:r>
              <w:rPr>
                <w:rFonts w:eastAsiaTheme="minorHAnsi" w:cs="Arial"/>
                <w:bCs/>
                <w:sz w:val="18"/>
                <w:szCs w:val="18"/>
              </w:rPr>
              <w:t>. Permutation (random shuffling to break the relationship between the feature and the outcome) of each feature’s values was repeated for 10 times to compute the “mean decrease in average-precision”—as the importance of that feature in stratifying mutation-intolerant versus mutation-tolerant IDRs—</w:t>
            </w:r>
            <w:r>
              <w:rPr>
                <w:rFonts w:eastAsiaTheme="minorHAnsi" w:cs="Arial"/>
                <w:bCs/>
                <w:sz w:val="18"/>
                <w:szCs w:val="18"/>
              </w:rPr>
              <w:t>of the classifier model</w:t>
            </w:r>
            <w:r>
              <w:rPr>
                <w:rFonts w:eastAsiaTheme="minorHAnsi" w:cs="Arial"/>
                <w:bCs/>
                <w:sz w:val="18"/>
                <w:szCs w:val="18"/>
              </w:rPr>
              <w:t>,</w:t>
            </w:r>
            <w:r>
              <w:rPr>
                <w:rFonts w:eastAsiaTheme="minorHAnsi" w:cs="Arial"/>
                <w:bCs/>
                <w:sz w:val="18"/>
                <w:szCs w:val="18"/>
              </w:rPr>
              <w:t xml:space="preserve"> after permuting the feature’s values</w:t>
            </w:r>
            <w:r>
              <w:rPr>
                <w:rFonts w:eastAsiaTheme="minorHAnsi" w:cs="Arial"/>
                <w:bCs/>
                <w:sz w:val="18"/>
                <w:szCs w:val="18"/>
              </w:rPr>
              <w:t>.</w:t>
            </w:r>
            <w:r w:rsidR="003B66C0">
              <w:rPr>
                <w:rFonts w:eastAsiaTheme="minorHAnsi" w:cs="Arial"/>
                <w:bCs/>
                <w:sz w:val="18"/>
                <w:szCs w:val="18"/>
              </w:rPr>
              <w:t xml:space="preserve"> This</w:t>
            </w:r>
            <w:r w:rsidR="003B66C0" w:rsidRPr="003B66C0">
              <w:rPr>
                <w:rFonts w:eastAsiaTheme="minorHAnsi" w:cs="Arial"/>
                <w:bCs/>
                <w:sz w:val="18"/>
                <w:szCs w:val="18"/>
              </w:rPr>
              <w:t xml:space="preserve"> method allows for determining the feature importance in a classification algorithm agnostic fashion, as only the difference in the error or accuracy of the model is tracked.</w:t>
            </w:r>
          </w:p>
          <w:p w14:paraId="1E2918AD" w14:textId="77777777" w:rsidR="00E93CFB" w:rsidRPr="00A503F4" w:rsidRDefault="00E93CFB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</w:p>
          <w:p w14:paraId="12E2541C" w14:textId="77777777" w:rsidR="00E93CFB" w:rsidRPr="00A503F4" w:rsidRDefault="00E93CFB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  <w:r w:rsidRPr="00A503F4">
              <w:rPr>
                <w:rFonts w:eastAsiaTheme="minorHAnsi" w:cs="Arial"/>
                <w:bCs/>
                <w:sz w:val="18"/>
                <w:szCs w:val="18"/>
              </w:rPr>
              <w:t xml:space="preserve">Feature importance was estimated on training data only. </w:t>
            </w:r>
          </w:p>
        </w:tc>
      </w:tr>
      <w:tr w:rsidR="00E93CFB" w:rsidRPr="00A503F4" w14:paraId="1B373DCB" w14:textId="77777777" w:rsidTr="00D64EFA">
        <w:tc>
          <w:tcPr>
            <w:tcW w:w="1317" w:type="dxa"/>
            <w:vMerge/>
            <w:vAlign w:val="center"/>
          </w:tcPr>
          <w:p w14:paraId="0CE7557C" w14:textId="77777777" w:rsidR="00E93CFB" w:rsidRPr="00A503F4" w:rsidRDefault="00E93CFB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</w:p>
        </w:tc>
        <w:tc>
          <w:tcPr>
            <w:tcW w:w="2008" w:type="dxa"/>
            <w:vAlign w:val="center"/>
          </w:tcPr>
          <w:p w14:paraId="21C72FE5" w14:textId="77777777" w:rsidR="00E93CFB" w:rsidRPr="00A503F4" w:rsidRDefault="00E93CFB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  <w:r w:rsidRPr="00A503F4">
              <w:rPr>
                <w:rFonts w:eastAsiaTheme="minorHAnsi" w:cs="Arial"/>
                <w:bCs/>
                <w:sz w:val="18"/>
                <w:szCs w:val="18"/>
              </w:rPr>
              <w:t>Fitting</w:t>
            </w:r>
          </w:p>
        </w:tc>
        <w:tc>
          <w:tcPr>
            <w:tcW w:w="6138" w:type="dxa"/>
            <w:vAlign w:val="center"/>
          </w:tcPr>
          <w:p w14:paraId="7185205B" w14:textId="77777777" w:rsidR="00E93CFB" w:rsidRPr="00A503F4" w:rsidRDefault="00E93CFB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  <w:r w:rsidRPr="00A503F4">
              <w:rPr>
                <w:rFonts w:eastAsiaTheme="minorHAnsi" w:cs="Arial"/>
                <w:bCs/>
                <w:sz w:val="18"/>
                <w:szCs w:val="18"/>
              </w:rPr>
              <w:t>No</w:t>
            </w:r>
          </w:p>
        </w:tc>
      </w:tr>
      <w:tr w:rsidR="00E93CFB" w:rsidRPr="00A503F4" w14:paraId="091D63DF" w14:textId="77777777" w:rsidTr="00D64EFA">
        <w:tc>
          <w:tcPr>
            <w:tcW w:w="1317" w:type="dxa"/>
            <w:vMerge/>
            <w:vAlign w:val="center"/>
          </w:tcPr>
          <w:p w14:paraId="314A5C9B" w14:textId="77777777" w:rsidR="00E93CFB" w:rsidRPr="00A503F4" w:rsidRDefault="00E93CFB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</w:p>
        </w:tc>
        <w:tc>
          <w:tcPr>
            <w:tcW w:w="2008" w:type="dxa"/>
            <w:vAlign w:val="center"/>
          </w:tcPr>
          <w:p w14:paraId="0CCF6135" w14:textId="77777777" w:rsidR="00E93CFB" w:rsidRPr="00A503F4" w:rsidRDefault="00E93CFB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  <w:r w:rsidRPr="00A503F4">
              <w:rPr>
                <w:rFonts w:eastAsiaTheme="minorHAnsi" w:cs="Arial"/>
                <w:bCs/>
                <w:sz w:val="18"/>
                <w:szCs w:val="18"/>
              </w:rPr>
              <w:t>Regularization</w:t>
            </w:r>
          </w:p>
        </w:tc>
        <w:tc>
          <w:tcPr>
            <w:tcW w:w="6138" w:type="dxa"/>
            <w:vAlign w:val="center"/>
          </w:tcPr>
          <w:p w14:paraId="0AD0D8E4" w14:textId="77777777" w:rsidR="00E93CFB" w:rsidRPr="00A503F4" w:rsidRDefault="00E93CFB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  <w:r w:rsidRPr="00A503F4">
              <w:rPr>
                <w:rFonts w:eastAsiaTheme="minorHAnsi" w:cs="Arial"/>
                <w:bCs/>
                <w:sz w:val="18"/>
                <w:szCs w:val="18"/>
              </w:rPr>
              <w:t>No</w:t>
            </w:r>
          </w:p>
        </w:tc>
      </w:tr>
      <w:tr w:rsidR="00E93CFB" w:rsidRPr="00A503F4" w14:paraId="4F796C2A" w14:textId="77777777" w:rsidTr="00D64EFA">
        <w:tc>
          <w:tcPr>
            <w:tcW w:w="1317" w:type="dxa"/>
            <w:vMerge/>
            <w:tcBorders>
              <w:bottom w:val="double" w:sz="4" w:space="0" w:color="auto"/>
            </w:tcBorders>
            <w:vAlign w:val="center"/>
          </w:tcPr>
          <w:p w14:paraId="478D089A" w14:textId="77777777" w:rsidR="00E93CFB" w:rsidRPr="00A503F4" w:rsidRDefault="00E93CFB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</w:p>
        </w:tc>
        <w:tc>
          <w:tcPr>
            <w:tcW w:w="2008" w:type="dxa"/>
            <w:tcBorders>
              <w:bottom w:val="double" w:sz="4" w:space="0" w:color="auto"/>
            </w:tcBorders>
            <w:vAlign w:val="center"/>
          </w:tcPr>
          <w:p w14:paraId="088FC454" w14:textId="77777777" w:rsidR="00E93CFB" w:rsidRPr="00A503F4" w:rsidRDefault="00E93CFB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  <w:r w:rsidRPr="00A503F4">
              <w:rPr>
                <w:rFonts w:eastAsiaTheme="minorHAnsi" w:cs="Arial"/>
                <w:bCs/>
                <w:sz w:val="18"/>
                <w:szCs w:val="18"/>
              </w:rPr>
              <w:t>Availability of configuration</w:t>
            </w:r>
          </w:p>
        </w:tc>
        <w:tc>
          <w:tcPr>
            <w:tcW w:w="6138" w:type="dxa"/>
            <w:tcBorders>
              <w:bottom w:val="double" w:sz="4" w:space="0" w:color="auto"/>
            </w:tcBorders>
            <w:vAlign w:val="center"/>
          </w:tcPr>
          <w:p w14:paraId="0098E259" w14:textId="77777777" w:rsidR="00E93CFB" w:rsidRDefault="00E93CFB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  <w:r w:rsidRPr="00A503F4">
              <w:rPr>
                <w:rFonts w:eastAsiaTheme="minorHAnsi" w:cs="Arial"/>
                <w:bCs/>
                <w:sz w:val="18"/>
                <w:szCs w:val="18"/>
              </w:rPr>
              <w:t>Number of estimators or decision trees = 100</w:t>
            </w:r>
          </w:p>
          <w:p w14:paraId="0E6B8FD4" w14:textId="043022EA" w:rsidR="00E93CFB" w:rsidRPr="00A503F4" w:rsidRDefault="00E93CFB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  <w:r>
              <w:rPr>
                <w:rFonts w:eastAsiaTheme="minorHAnsi" w:cs="Arial"/>
                <w:bCs/>
                <w:sz w:val="18"/>
                <w:szCs w:val="18"/>
              </w:rPr>
              <w:t>Criterion or function to measure the q</w:t>
            </w:r>
            <w:r w:rsidRPr="00A503F4">
              <w:rPr>
                <w:rFonts w:eastAsiaTheme="minorHAnsi" w:cs="Arial"/>
                <w:bCs/>
                <w:sz w:val="18"/>
                <w:szCs w:val="18"/>
              </w:rPr>
              <w:t xml:space="preserve">uality </w:t>
            </w:r>
            <w:r>
              <w:rPr>
                <w:rFonts w:eastAsiaTheme="minorHAnsi" w:cs="Arial"/>
                <w:bCs/>
                <w:sz w:val="18"/>
                <w:szCs w:val="18"/>
              </w:rPr>
              <w:t>of split</w:t>
            </w:r>
            <w:r w:rsidRPr="00A503F4">
              <w:rPr>
                <w:rFonts w:eastAsiaTheme="minorHAnsi" w:cs="Arial"/>
                <w:bCs/>
                <w:sz w:val="18"/>
                <w:szCs w:val="18"/>
              </w:rPr>
              <w:t xml:space="preserve"> = “</w:t>
            </w:r>
            <w:proofErr w:type="spellStart"/>
            <w:r w:rsidRPr="00A503F4">
              <w:rPr>
                <w:rFonts w:eastAsiaTheme="minorHAnsi" w:cs="Arial"/>
                <w:bCs/>
                <w:sz w:val="18"/>
                <w:szCs w:val="18"/>
              </w:rPr>
              <w:t>gini</w:t>
            </w:r>
            <w:proofErr w:type="spellEnd"/>
            <w:r w:rsidRPr="00A503F4">
              <w:rPr>
                <w:rFonts w:eastAsiaTheme="minorHAnsi" w:cs="Arial"/>
                <w:bCs/>
                <w:sz w:val="18"/>
                <w:szCs w:val="18"/>
              </w:rPr>
              <w:t>”</w:t>
            </w:r>
          </w:p>
        </w:tc>
      </w:tr>
      <w:tr w:rsidR="00A503F4" w:rsidRPr="00A503F4" w14:paraId="171C6346" w14:textId="77777777" w:rsidTr="00D64EFA">
        <w:tc>
          <w:tcPr>
            <w:tcW w:w="1317" w:type="dxa"/>
            <w:tcBorders>
              <w:top w:val="double" w:sz="4" w:space="0" w:color="auto"/>
            </w:tcBorders>
            <w:vAlign w:val="center"/>
          </w:tcPr>
          <w:p w14:paraId="00377149" w14:textId="462C4E98" w:rsidR="00A503F4" w:rsidRPr="00A503F4" w:rsidRDefault="00F57A07" w:rsidP="00D64EFA">
            <w:pPr>
              <w:spacing w:line="276" w:lineRule="auto"/>
              <w:rPr>
                <w:rFonts w:eastAsiaTheme="minorHAnsi" w:cs="Arial"/>
                <w:b/>
                <w:sz w:val="18"/>
                <w:szCs w:val="18"/>
              </w:rPr>
            </w:pPr>
            <w:r w:rsidRPr="00A7371F">
              <w:rPr>
                <w:rFonts w:eastAsiaTheme="minorHAnsi" w:cs="Arial"/>
                <w:b/>
                <w:sz w:val="18"/>
                <w:szCs w:val="18"/>
              </w:rPr>
              <w:t>Model</w:t>
            </w:r>
          </w:p>
        </w:tc>
        <w:tc>
          <w:tcPr>
            <w:tcW w:w="2008" w:type="dxa"/>
            <w:tcBorders>
              <w:top w:val="double" w:sz="4" w:space="0" w:color="auto"/>
            </w:tcBorders>
            <w:vAlign w:val="center"/>
          </w:tcPr>
          <w:p w14:paraId="6A01B1D1" w14:textId="733FFB85" w:rsidR="00A503F4" w:rsidRPr="00A503F4" w:rsidRDefault="00F57A07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  <w:r>
              <w:rPr>
                <w:rFonts w:eastAsiaTheme="minorHAnsi" w:cs="Arial"/>
                <w:bCs/>
                <w:sz w:val="18"/>
                <w:szCs w:val="18"/>
              </w:rPr>
              <w:t>Interpretability</w:t>
            </w:r>
          </w:p>
        </w:tc>
        <w:tc>
          <w:tcPr>
            <w:tcW w:w="6138" w:type="dxa"/>
            <w:tcBorders>
              <w:top w:val="double" w:sz="4" w:space="0" w:color="auto"/>
            </w:tcBorders>
            <w:vAlign w:val="center"/>
          </w:tcPr>
          <w:p w14:paraId="5E0F96E3" w14:textId="2B6DED32" w:rsidR="00A503F4" w:rsidRPr="00A503F4" w:rsidRDefault="00185562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  <w:r>
              <w:rPr>
                <w:rFonts w:eastAsiaTheme="minorHAnsi" w:cs="Arial"/>
                <w:bCs/>
                <w:sz w:val="18"/>
                <w:szCs w:val="18"/>
              </w:rPr>
              <w:t>Black box</w:t>
            </w:r>
          </w:p>
        </w:tc>
      </w:tr>
      <w:tr w:rsidR="00A503F4" w:rsidRPr="00A503F4" w14:paraId="50CD49B2" w14:textId="77777777" w:rsidTr="00D64EFA">
        <w:tc>
          <w:tcPr>
            <w:tcW w:w="1317" w:type="dxa"/>
            <w:vAlign w:val="center"/>
          </w:tcPr>
          <w:p w14:paraId="371941FB" w14:textId="77777777" w:rsidR="00A503F4" w:rsidRPr="00A503F4" w:rsidRDefault="00A503F4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</w:p>
        </w:tc>
        <w:tc>
          <w:tcPr>
            <w:tcW w:w="2008" w:type="dxa"/>
            <w:vAlign w:val="center"/>
          </w:tcPr>
          <w:p w14:paraId="5F0513F2" w14:textId="35699EC9" w:rsidR="00A503F4" w:rsidRPr="00A503F4" w:rsidRDefault="00891161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  <w:r>
              <w:rPr>
                <w:rFonts w:eastAsiaTheme="minorHAnsi" w:cs="Arial"/>
                <w:bCs/>
                <w:sz w:val="18"/>
                <w:szCs w:val="18"/>
              </w:rPr>
              <w:t>Output</w:t>
            </w:r>
          </w:p>
        </w:tc>
        <w:tc>
          <w:tcPr>
            <w:tcW w:w="6138" w:type="dxa"/>
            <w:vAlign w:val="center"/>
          </w:tcPr>
          <w:p w14:paraId="60DB1BFB" w14:textId="65E451A9" w:rsidR="00A503F4" w:rsidRPr="00A503F4" w:rsidRDefault="00185562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  <w:r>
              <w:rPr>
                <w:rFonts w:eastAsiaTheme="minorHAnsi" w:cs="Arial"/>
                <w:bCs/>
                <w:sz w:val="18"/>
                <w:szCs w:val="18"/>
              </w:rPr>
              <w:t>Classification</w:t>
            </w:r>
            <w:r w:rsidR="00600944">
              <w:rPr>
                <w:rFonts w:eastAsiaTheme="minorHAnsi" w:cs="Arial"/>
                <w:bCs/>
                <w:sz w:val="18"/>
                <w:szCs w:val="18"/>
              </w:rPr>
              <w:t>, to ultimately measure feature importance.</w:t>
            </w:r>
          </w:p>
        </w:tc>
      </w:tr>
      <w:tr w:rsidR="00A503F4" w:rsidRPr="00A503F4" w14:paraId="47A5DC6B" w14:textId="77777777" w:rsidTr="00D64EFA">
        <w:tc>
          <w:tcPr>
            <w:tcW w:w="1317" w:type="dxa"/>
            <w:vAlign w:val="center"/>
          </w:tcPr>
          <w:p w14:paraId="6E90FF83" w14:textId="77777777" w:rsidR="00A503F4" w:rsidRPr="00A503F4" w:rsidRDefault="00A503F4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</w:p>
        </w:tc>
        <w:tc>
          <w:tcPr>
            <w:tcW w:w="2008" w:type="dxa"/>
            <w:vAlign w:val="center"/>
          </w:tcPr>
          <w:p w14:paraId="4BA73A3A" w14:textId="0FC84963" w:rsidR="00A503F4" w:rsidRPr="00A503F4" w:rsidRDefault="00891161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  <w:r>
              <w:rPr>
                <w:rFonts w:eastAsiaTheme="minorHAnsi" w:cs="Arial"/>
                <w:bCs/>
                <w:sz w:val="18"/>
                <w:szCs w:val="18"/>
              </w:rPr>
              <w:t>Execution time</w:t>
            </w:r>
          </w:p>
        </w:tc>
        <w:tc>
          <w:tcPr>
            <w:tcW w:w="6138" w:type="dxa"/>
            <w:vAlign w:val="center"/>
          </w:tcPr>
          <w:p w14:paraId="6971A3CD" w14:textId="6190AEBE" w:rsidR="00A503F4" w:rsidRPr="00A503F4" w:rsidRDefault="00EB7FF4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  <w:r>
              <w:rPr>
                <w:rFonts w:eastAsiaTheme="minorHAnsi" w:cs="Arial"/>
                <w:bCs/>
                <w:sz w:val="18"/>
                <w:szCs w:val="18"/>
              </w:rPr>
              <w:t xml:space="preserve">3 – 5 mins </w:t>
            </w:r>
          </w:p>
        </w:tc>
      </w:tr>
      <w:tr w:rsidR="00A503F4" w:rsidRPr="00A503F4" w14:paraId="3EE3601B" w14:textId="77777777" w:rsidTr="00D64EFA">
        <w:tc>
          <w:tcPr>
            <w:tcW w:w="1317" w:type="dxa"/>
            <w:tcBorders>
              <w:bottom w:val="double" w:sz="4" w:space="0" w:color="auto"/>
            </w:tcBorders>
            <w:vAlign w:val="center"/>
          </w:tcPr>
          <w:p w14:paraId="4105D2C2" w14:textId="77777777" w:rsidR="00A503F4" w:rsidRPr="00A503F4" w:rsidRDefault="00A503F4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</w:p>
        </w:tc>
        <w:tc>
          <w:tcPr>
            <w:tcW w:w="2008" w:type="dxa"/>
            <w:tcBorders>
              <w:bottom w:val="double" w:sz="4" w:space="0" w:color="auto"/>
            </w:tcBorders>
            <w:vAlign w:val="center"/>
          </w:tcPr>
          <w:p w14:paraId="177326CF" w14:textId="50042E6B" w:rsidR="00A503F4" w:rsidRPr="00A503F4" w:rsidRDefault="00185562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  <w:r>
              <w:rPr>
                <w:rFonts w:eastAsiaTheme="minorHAnsi" w:cs="Arial"/>
                <w:bCs/>
                <w:sz w:val="18"/>
                <w:szCs w:val="18"/>
              </w:rPr>
              <w:t>Availability of software</w:t>
            </w:r>
          </w:p>
        </w:tc>
        <w:tc>
          <w:tcPr>
            <w:tcW w:w="6138" w:type="dxa"/>
            <w:tcBorders>
              <w:bottom w:val="double" w:sz="4" w:space="0" w:color="auto"/>
            </w:tcBorders>
            <w:vAlign w:val="center"/>
          </w:tcPr>
          <w:p w14:paraId="37A48DDE" w14:textId="1CDBDE5C" w:rsidR="00A503F4" w:rsidRPr="00A503F4" w:rsidRDefault="00EB7FF4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  <w:r>
              <w:rPr>
                <w:rFonts w:eastAsiaTheme="minorHAnsi" w:cs="Arial"/>
                <w:bCs/>
                <w:sz w:val="18"/>
                <w:szCs w:val="18"/>
              </w:rPr>
              <w:t xml:space="preserve">GitHub: </w:t>
            </w:r>
            <w:r>
              <w:t xml:space="preserve"> </w:t>
            </w:r>
            <w:r w:rsidRPr="00EB7FF4">
              <w:rPr>
                <w:rFonts w:eastAsiaTheme="minorHAnsi" w:cs="Arial"/>
                <w:bCs/>
                <w:sz w:val="18"/>
                <w:szCs w:val="18"/>
              </w:rPr>
              <w:t>https://github.com/iqbals/Perm_feat_importance</w:t>
            </w:r>
          </w:p>
        </w:tc>
      </w:tr>
      <w:tr w:rsidR="00A7371F" w:rsidRPr="00A503F4" w14:paraId="5082C62F" w14:textId="77777777" w:rsidTr="00D64EFA">
        <w:tc>
          <w:tcPr>
            <w:tcW w:w="1317" w:type="dxa"/>
            <w:tcBorders>
              <w:top w:val="double" w:sz="4" w:space="0" w:color="auto"/>
            </w:tcBorders>
            <w:vAlign w:val="center"/>
          </w:tcPr>
          <w:p w14:paraId="33EAB936" w14:textId="77777777" w:rsidR="00A503F4" w:rsidRPr="00A503F4" w:rsidRDefault="00A503F4" w:rsidP="00D64EFA">
            <w:pPr>
              <w:spacing w:line="276" w:lineRule="auto"/>
              <w:rPr>
                <w:rFonts w:eastAsiaTheme="minorHAnsi" w:cs="Arial"/>
                <w:b/>
                <w:sz w:val="18"/>
                <w:szCs w:val="18"/>
              </w:rPr>
            </w:pPr>
            <w:r w:rsidRPr="00A503F4">
              <w:rPr>
                <w:rFonts w:eastAsiaTheme="minorHAnsi" w:cs="Arial"/>
                <w:b/>
                <w:sz w:val="18"/>
                <w:szCs w:val="18"/>
              </w:rPr>
              <w:t>Evaluation</w:t>
            </w:r>
          </w:p>
        </w:tc>
        <w:tc>
          <w:tcPr>
            <w:tcW w:w="2008" w:type="dxa"/>
            <w:tcBorders>
              <w:top w:val="double" w:sz="4" w:space="0" w:color="auto"/>
            </w:tcBorders>
            <w:vAlign w:val="center"/>
          </w:tcPr>
          <w:p w14:paraId="4ED01872" w14:textId="77777777" w:rsidR="00A503F4" w:rsidRPr="00A503F4" w:rsidRDefault="00A503F4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  <w:r w:rsidRPr="00A503F4">
              <w:rPr>
                <w:rFonts w:eastAsiaTheme="minorHAnsi" w:cs="Arial"/>
                <w:bCs/>
                <w:sz w:val="18"/>
                <w:szCs w:val="18"/>
              </w:rPr>
              <w:t>Evaluation method</w:t>
            </w:r>
          </w:p>
        </w:tc>
        <w:tc>
          <w:tcPr>
            <w:tcW w:w="6138" w:type="dxa"/>
            <w:tcBorders>
              <w:top w:val="double" w:sz="4" w:space="0" w:color="auto"/>
            </w:tcBorders>
            <w:vAlign w:val="center"/>
          </w:tcPr>
          <w:p w14:paraId="2046A05D" w14:textId="4B75A05B" w:rsidR="00A503F4" w:rsidRPr="00A503F4" w:rsidRDefault="00A503F4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  <w:r w:rsidRPr="00A503F4">
              <w:rPr>
                <w:rFonts w:eastAsiaTheme="minorHAnsi" w:cs="Arial"/>
                <w:bCs/>
                <w:sz w:val="18"/>
                <w:szCs w:val="18"/>
              </w:rPr>
              <w:t>No</w:t>
            </w:r>
            <w:r w:rsidR="00185562">
              <w:rPr>
                <w:rFonts w:eastAsiaTheme="minorHAnsi" w:cs="Arial"/>
                <w:bCs/>
                <w:sz w:val="18"/>
                <w:szCs w:val="18"/>
              </w:rPr>
              <w:t>t</w:t>
            </w:r>
            <w:r w:rsidRPr="00A503F4">
              <w:rPr>
                <w:rFonts w:eastAsiaTheme="minorHAnsi" w:cs="Arial"/>
                <w:bCs/>
                <w:sz w:val="18"/>
                <w:szCs w:val="18"/>
              </w:rPr>
              <w:t xml:space="preserve"> applicable</w:t>
            </w:r>
          </w:p>
        </w:tc>
      </w:tr>
      <w:tr w:rsidR="00A7371F" w:rsidRPr="00A503F4" w14:paraId="4C067CCA" w14:textId="77777777" w:rsidTr="00D64EFA">
        <w:tc>
          <w:tcPr>
            <w:tcW w:w="1317" w:type="dxa"/>
            <w:vAlign w:val="center"/>
          </w:tcPr>
          <w:p w14:paraId="43F9CDF8" w14:textId="77777777" w:rsidR="00A503F4" w:rsidRPr="00A503F4" w:rsidRDefault="00A503F4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</w:p>
        </w:tc>
        <w:tc>
          <w:tcPr>
            <w:tcW w:w="2008" w:type="dxa"/>
            <w:vAlign w:val="center"/>
          </w:tcPr>
          <w:p w14:paraId="615F7537" w14:textId="77777777" w:rsidR="00A503F4" w:rsidRPr="00A503F4" w:rsidRDefault="00A503F4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  <w:r w:rsidRPr="00A503F4">
              <w:rPr>
                <w:rFonts w:eastAsiaTheme="minorHAnsi" w:cs="Arial"/>
                <w:bCs/>
                <w:sz w:val="18"/>
                <w:szCs w:val="18"/>
              </w:rPr>
              <w:t>Performance measure</w:t>
            </w:r>
          </w:p>
        </w:tc>
        <w:tc>
          <w:tcPr>
            <w:tcW w:w="6138" w:type="dxa"/>
            <w:vAlign w:val="center"/>
          </w:tcPr>
          <w:p w14:paraId="26209BD2" w14:textId="77777777" w:rsidR="00A503F4" w:rsidRPr="00A503F4" w:rsidRDefault="00A503F4" w:rsidP="00D64EFA">
            <w:pPr>
              <w:spacing w:line="276" w:lineRule="auto"/>
              <w:rPr>
                <w:rFonts w:eastAsiaTheme="minorHAnsi" w:cs="Arial"/>
                <w:bCs/>
                <w:sz w:val="18"/>
                <w:szCs w:val="18"/>
              </w:rPr>
            </w:pPr>
            <w:r w:rsidRPr="00A503F4">
              <w:rPr>
                <w:rFonts w:eastAsiaTheme="minorHAnsi" w:cs="Arial"/>
                <w:bCs/>
                <w:sz w:val="18"/>
                <w:szCs w:val="18"/>
              </w:rPr>
              <w:t>Average precision</w:t>
            </w:r>
          </w:p>
        </w:tc>
      </w:tr>
      <w:tr w:rsidR="00185562" w:rsidRPr="00A503F4" w14:paraId="6EAC8246" w14:textId="77777777" w:rsidTr="00D64EFA">
        <w:tc>
          <w:tcPr>
            <w:tcW w:w="1317" w:type="dxa"/>
            <w:vAlign w:val="center"/>
          </w:tcPr>
          <w:p w14:paraId="58703E75" w14:textId="77777777" w:rsidR="00185562" w:rsidRPr="00A503F4" w:rsidRDefault="00185562" w:rsidP="00D64EFA">
            <w:pPr>
              <w:spacing w:line="276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2008" w:type="dxa"/>
            <w:vAlign w:val="center"/>
          </w:tcPr>
          <w:p w14:paraId="6518E2A5" w14:textId="40D5256E" w:rsidR="00185562" w:rsidRPr="00A503F4" w:rsidRDefault="00185562" w:rsidP="00D64EFA">
            <w:pPr>
              <w:spacing w:line="276" w:lineRule="auto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Confidence</w:t>
            </w:r>
          </w:p>
        </w:tc>
        <w:tc>
          <w:tcPr>
            <w:tcW w:w="6138" w:type="dxa"/>
            <w:vAlign w:val="center"/>
          </w:tcPr>
          <w:p w14:paraId="06BBD379" w14:textId="77F6F3C1" w:rsidR="00185562" w:rsidRPr="00A503F4" w:rsidRDefault="00247143" w:rsidP="00D64EFA">
            <w:pPr>
              <w:spacing w:line="276" w:lineRule="auto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 xml:space="preserve">Random shuffling of feature values </w:t>
            </w:r>
            <w:r w:rsidR="002B2A80">
              <w:rPr>
                <w:rFonts w:cs="Arial"/>
                <w:bCs/>
                <w:sz w:val="18"/>
                <w:szCs w:val="18"/>
              </w:rPr>
              <w:t>was</w:t>
            </w:r>
            <w:r>
              <w:rPr>
                <w:rFonts w:cs="Arial"/>
                <w:bCs/>
                <w:sz w:val="18"/>
                <w:szCs w:val="18"/>
              </w:rPr>
              <w:t xml:space="preserve"> repeated for 10 times to compute standard deviation </w:t>
            </w:r>
          </w:p>
        </w:tc>
      </w:tr>
      <w:tr w:rsidR="00185562" w:rsidRPr="00A503F4" w14:paraId="0C642AE3" w14:textId="77777777" w:rsidTr="00D64EFA">
        <w:tc>
          <w:tcPr>
            <w:tcW w:w="1317" w:type="dxa"/>
            <w:tcBorders>
              <w:bottom w:val="single" w:sz="12" w:space="0" w:color="auto"/>
            </w:tcBorders>
            <w:vAlign w:val="center"/>
          </w:tcPr>
          <w:p w14:paraId="139B0CF9" w14:textId="77777777" w:rsidR="00185562" w:rsidRPr="00A503F4" w:rsidRDefault="00185562" w:rsidP="00D64EFA">
            <w:pPr>
              <w:spacing w:line="276" w:lineRule="auto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2008" w:type="dxa"/>
            <w:tcBorders>
              <w:bottom w:val="single" w:sz="12" w:space="0" w:color="auto"/>
            </w:tcBorders>
            <w:vAlign w:val="center"/>
          </w:tcPr>
          <w:p w14:paraId="3E4D785C" w14:textId="3B374248" w:rsidR="00185562" w:rsidRPr="00A503F4" w:rsidRDefault="00185562" w:rsidP="00D64EFA">
            <w:pPr>
              <w:spacing w:line="276" w:lineRule="auto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Availability of evaluation</w:t>
            </w:r>
          </w:p>
        </w:tc>
        <w:tc>
          <w:tcPr>
            <w:tcW w:w="6138" w:type="dxa"/>
            <w:tcBorders>
              <w:bottom w:val="single" w:sz="12" w:space="0" w:color="auto"/>
            </w:tcBorders>
            <w:vAlign w:val="center"/>
          </w:tcPr>
          <w:p w14:paraId="3D0F3B56" w14:textId="429E0209" w:rsidR="00185562" w:rsidRPr="00A503F4" w:rsidRDefault="0072521C" w:rsidP="00D64EFA">
            <w:pPr>
              <w:spacing w:line="276" w:lineRule="auto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No.</w:t>
            </w:r>
          </w:p>
        </w:tc>
      </w:tr>
    </w:tbl>
    <w:p w14:paraId="73F83ED2" w14:textId="77777777" w:rsidR="00A503F4" w:rsidRPr="00A503F4" w:rsidRDefault="00A503F4" w:rsidP="00A503F4">
      <w:pPr>
        <w:keepNext/>
        <w:spacing w:before="240" w:after="60"/>
        <w:jc w:val="both"/>
        <w:outlineLvl w:val="0"/>
        <w:rPr>
          <w:rFonts w:eastAsia="Times New Roman" w:cs="Arial"/>
          <w:bCs/>
          <w:kern w:val="32"/>
        </w:rPr>
      </w:pPr>
    </w:p>
    <w:p w14:paraId="413F0E90" w14:textId="737CBF1B" w:rsidR="00A503F4" w:rsidRDefault="00185562">
      <w:r>
        <w:t>References</w:t>
      </w:r>
    </w:p>
    <w:p w14:paraId="3671472F" w14:textId="77777777" w:rsidR="00A503F4" w:rsidRDefault="00A503F4" w:rsidP="00A503F4">
      <w:pPr>
        <w:pStyle w:val="EndNoteBibliography"/>
      </w:pPr>
    </w:p>
    <w:p w14:paraId="797D679D" w14:textId="114805D1" w:rsidR="00A503F4" w:rsidRPr="00A503F4" w:rsidRDefault="00A503F4" w:rsidP="00A503F4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503F4">
        <w:rPr>
          <w:noProof/>
        </w:rPr>
        <w:t>1.</w:t>
      </w:r>
      <w:r w:rsidRPr="00A503F4">
        <w:rPr>
          <w:noProof/>
        </w:rPr>
        <w:tab/>
        <w:t>Walsh I, Fishman D, Garcia-Gasulla D, Titma T, Pollastri G, Group EMLF, et al. DOME: recommendations for supervised machine learning validation in biology. Nat Methods. 2021;18(10):1122-7. Epub 2021/07/29. doi: 10.1038/s41592-021-01205-4. PubMed PMID: 34316068.</w:t>
      </w:r>
    </w:p>
    <w:p w14:paraId="61185A74" w14:textId="52FAC5A7" w:rsidR="001E3E92" w:rsidRDefault="00A503F4">
      <w:r>
        <w:fldChar w:fldCharType="end"/>
      </w:r>
    </w:p>
    <w:sectPr w:rsidR="001E3E92" w:rsidSect="00F04D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604020202020204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ezf2ttxd2s9qeafv55adezdx0tr00wfp5f&quot;&gt;variant2protein-Converted&lt;record-ids&gt;&lt;item&gt;594&lt;/item&gt;&lt;/record-ids&gt;&lt;/item&gt;&lt;/Libraries&gt;"/>
  </w:docVars>
  <w:rsids>
    <w:rsidRoot w:val="00A503F4"/>
    <w:rsid w:val="000133BB"/>
    <w:rsid w:val="000351F5"/>
    <w:rsid w:val="00045AC9"/>
    <w:rsid w:val="00061A5E"/>
    <w:rsid w:val="000647F2"/>
    <w:rsid w:val="00097E0E"/>
    <w:rsid w:val="000A308C"/>
    <w:rsid w:val="000A4D08"/>
    <w:rsid w:val="000A7815"/>
    <w:rsid w:val="000B77F3"/>
    <w:rsid w:val="000C44CF"/>
    <w:rsid w:val="000D2D9C"/>
    <w:rsid w:val="000D570A"/>
    <w:rsid w:val="000E49E4"/>
    <w:rsid w:val="00100229"/>
    <w:rsid w:val="00120DAC"/>
    <w:rsid w:val="00124AE6"/>
    <w:rsid w:val="00145132"/>
    <w:rsid w:val="0016265C"/>
    <w:rsid w:val="00163758"/>
    <w:rsid w:val="0016375E"/>
    <w:rsid w:val="00163CDE"/>
    <w:rsid w:val="00176707"/>
    <w:rsid w:val="00185562"/>
    <w:rsid w:val="00185ABE"/>
    <w:rsid w:val="00186C0A"/>
    <w:rsid w:val="00191386"/>
    <w:rsid w:val="001A019B"/>
    <w:rsid w:val="001A26BE"/>
    <w:rsid w:val="001D30B2"/>
    <w:rsid w:val="001D3706"/>
    <w:rsid w:val="001D40BB"/>
    <w:rsid w:val="001D44BB"/>
    <w:rsid w:val="001E1067"/>
    <w:rsid w:val="001E2D55"/>
    <w:rsid w:val="001E3E92"/>
    <w:rsid w:val="001E67E7"/>
    <w:rsid w:val="001E6CF8"/>
    <w:rsid w:val="0020476A"/>
    <w:rsid w:val="0020578C"/>
    <w:rsid w:val="00210409"/>
    <w:rsid w:val="00215851"/>
    <w:rsid w:val="00227250"/>
    <w:rsid w:val="0023478F"/>
    <w:rsid w:val="00237A8F"/>
    <w:rsid w:val="00247143"/>
    <w:rsid w:val="00254F32"/>
    <w:rsid w:val="00255583"/>
    <w:rsid w:val="0026102C"/>
    <w:rsid w:val="0027233F"/>
    <w:rsid w:val="00297A17"/>
    <w:rsid w:val="002B2A80"/>
    <w:rsid w:val="002B62AB"/>
    <w:rsid w:val="002B73C6"/>
    <w:rsid w:val="002C2F8F"/>
    <w:rsid w:val="002C345A"/>
    <w:rsid w:val="002E2A98"/>
    <w:rsid w:val="002E6ED2"/>
    <w:rsid w:val="003310C4"/>
    <w:rsid w:val="00344118"/>
    <w:rsid w:val="00345331"/>
    <w:rsid w:val="00364095"/>
    <w:rsid w:val="0039183C"/>
    <w:rsid w:val="0039424D"/>
    <w:rsid w:val="003A1850"/>
    <w:rsid w:val="003B011C"/>
    <w:rsid w:val="003B66C0"/>
    <w:rsid w:val="003C25D2"/>
    <w:rsid w:val="003D0A13"/>
    <w:rsid w:val="003E48A0"/>
    <w:rsid w:val="00412599"/>
    <w:rsid w:val="00424866"/>
    <w:rsid w:val="00425FA2"/>
    <w:rsid w:val="00436519"/>
    <w:rsid w:val="00444B6A"/>
    <w:rsid w:val="004453F0"/>
    <w:rsid w:val="00472429"/>
    <w:rsid w:val="0049017B"/>
    <w:rsid w:val="004A2919"/>
    <w:rsid w:val="004A5048"/>
    <w:rsid w:val="004C1A13"/>
    <w:rsid w:val="004C5145"/>
    <w:rsid w:val="004D3C15"/>
    <w:rsid w:val="004D6EF8"/>
    <w:rsid w:val="004F2B28"/>
    <w:rsid w:val="00500C48"/>
    <w:rsid w:val="00534B4E"/>
    <w:rsid w:val="00537C5A"/>
    <w:rsid w:val="00565C94"/>
    <w:rsid w:val="00580CB9"/>
    <w:rsid w:val="005B4377"/>
    <w:rsid w:val="005B45FF"/>
    <w:rsid w:val="005D0C07"/>
    <w:rsid w:val="005D40A5"/>
    <w:rsid w:val="005D48AC"/>
    <w:rsid w:val="005F3A60"/>
    <w:rsid w:val="00600944"/>
    <w:rsid w:val="006053D7"/>
    <w:rsid w:val="006139D0"/>
    <w:rsid w:val="00617F7A"/>
    <w:rsid w:val="00672C6B"/>
    <w:rsid w:val="006738AE"/>
    <w:rsid w:val="006839F2"/>
    <w:rsid w:val="00686C0C"/>
    <w:rsid w:val="00692528"/>
    <w:rsid w:val="00694510"/>
    <w:rsid w:val="006E1A96"/>
    <w:rsid w:val="006E4739"/>
    <w:rsid w:val="006F6FB1"/>
    <w:rsid w:val="006F75B0"/>
    <w:rsid w:val="007005C5"/>
    <w:rsid w:val="00701F67"/>
    <w:rsid w:val="0072521C"/>
    <w:rsid w:val="00733AAC"/>
    <w:rsid w:val="0074478E"/>
    <w:rsid w:val="0076198B"/>
    <w:rsid w:val="007666E4"/>
    <w:rsid w:val="00774FCA"/>
    <w:rsid w:val="00780AE1"/>
    <w:rsid w:val="00782BDA"/>
    <w:rsid w:val="00790EEC"/>
    <w:rsid w:val="007945A3"/>
    <w:rsid w:val="007A3045"/>
    <w:rsid w:val="007A68DF"/>
    <w:rsid w:val="007B1735"/>
    <w:rsid w:val="007B3462"/>
    <w:rsid w:val="007D1B0F"/>
    <w:rsid w:val="007D58B4"/>
    <w:rsid w:val="007D7E12"/>
    <w:rsid w:val="007E6B0B"/>
    <w:rsid w:val="007F7DDB"/>
    <w:rsid w:val="008049D4"/>
    <w:rsid w:val="00816300"/>
    <w:rsid w:val="00820C8A"/>
    <w:rsid w:val="008345D8"/>
    <w:rsid w:val="00841CD1"/>
    <w:rsid w:val="00846B6A"/>
    <w:rsid w:val="00850936"/>
    <w:rsid w:val="00854032"/>
    <w:rsid w:val="0087091E"/>
    <w:rsid w:val="00885B1A"/>
    <w:rsid w:val="00891161"/>
    <w:rsid w:val="008D5102"/>
    <w:rsid w:val="008E4301"/>
    <w:rsid w:val="008F6902"/>
    <w:rsid w:val="0090121B"/>
    <w:rsid w:val="009065AD"/>
    <w:rsid w:val="00915207"/>
    <w:rsid w:val="009159DA"/>
    <w:rsid w:val="009612FA"/>
    <w:rsid w:val="00985B00"/>
    <w:rsid w:val="00991A03"/>
    <w:rsid w:val="00994986"/>
    <w:rsid w:val="009955AC"/>
    <w:rsid w:val="00997252"/>
    <w:rsid w:val="009A6780"/>
    <w:rsid w:val="009C7A78"/>
    <w:rsid w:val="009E7C46"/>
    <w:rsid w:val="009F0F0A"/>
    <w:rsid w:val="00A04903"/>
    <w:rsid w:val="00A13344"/>
    <w:rsid w:val="00A2425E"/>
    <w:rsid w:val="00A246B1"/>
    <w:rsid w:val="00A27BB2"/>
    <w:rsid w:val="00A325E8"/>
    <w:rsid w:val="00A42ED7"/>
    <w:rsid w:val="00A503F4"/>
    <w:rsid w:val="00A55B37"/>
    <w:rsid w:val="00A7371F"/>
    <w:rsid w:val="00A80AC0"/>
    <w:rsid w:val="00A82004"/>
    <w:rsid w:val="00A96C6F"/>
    <w:rsid w:val="00AC676E"/>
    <w:rsid w:val="00AC70FA"/>
    <w:rsid w:val="00AD5AA0"/>
    <w:rsid w:val="00AD5D19"/>
    <w:rsid w:val="00B01B82"/>
    <w:rsid w:val="00B021F7"/>
    <w:rsid w:val="00B34EB7"/>
    <w:rsid w:val="00B35645"/>
    <w:rsid w:val="00B4537B"/>
    <w:rsid w:val="00B642E6"/>
    <w:rsid w:val="00BB1245"/>
    <w:rsid w:val="00BB5F03"/>
    <w:rsid w:val="00BE0B52"/>
    <w:rsid w:val="00C3263F"/>
    <w:rsid w:val="00C372A9"/>
    <w:rsid w:val="00C41995"/>
    <w:rsid w:val="00C42442"/>
    <w:rsid w:val="00C578FB"/>
    <w:rsid w:val="00C71D98"/>
    <w:rsid w:val="00CA4ECC"/>
    <w:rsid w:val="00CB6EFD"/>
    <w:rsid w:val="00CD3932"/>
    <w:rsid w:val="00CF0C0B"/>
    <w:rsid w:val="00CF5666"/>
    <w:rsid w:val="00CF59A1"/>
    <w:rsid w:val="00D200DF"/>
    <w:rsid w:val="00D25839"/>
    <w:rsid w:val="00D32A27"/>
    <w:rsid w:val="00D45DEF"/>
    <w:rsid w:val="00D53A0D"/>
    <w:rsid w:val="00D64EFA"/>
    <w:rsid w:val="00D65A47"/>
    <w:rsid w:val="00D86B4E"/>
    <w:rsid w:val="00D946F2"/>
    <w:rsid w:val="00DB2E67"/>
    <w:rsid w:val="00DD3148"/>
    <w:rsid w:val="00DD5395"/>
    <w:rsid w:val="00DE3113"/>
    <w:rsid w:val="00DF64C9"/>
    <w:rsid w:val="00E1620A"/>
    <w:rsid w:val="00E237C5"/>
    <w:rsid w:val="00E6709B"/>
    <w:rsid w:val="00E9309F"/>
    <w:rsid w:val="00E93CFB"/>
    <w:rsid w:val="00E954ED"/>
    <w:rsid w:val="00EB3A0D"/>
    <w:rsid w:val="00EB7FF4"/>
    <w:rsid w:val="00EE3E94"/>
    <w:rsid w:val="00EF2DE1"/>
    <w:rsid w:val="00EF63C3"/>
    <w:rsid w:val="00EF7D83"/>
    <w:rsid w:val="00F039AE"/>
    <w:rsid w:val="00F0482A"/>
    <w:rsid w:val="00F04DE2"/>
    <w:rsid w:val="00F16557"/>
    <w:rsid w:val="00F2737E"/>
    <w:rsid w:val="00F27C7A"/>
    <w:rsid w:val="00F31840"/>
    <w:rsid w:val="00F57A07"/>
    <w:rsid w:val="00F634B6"/>
    <w:rsid w:val="00F67D4A"/>
    <w:rsid w:val="00F75B75"/>
    <w:rsid w:val="00F85821"/>
    <w:rsid w:val="00F94A91"/>
    <w:rsid w:val="00FA0768"/>
    <w:rsid w:val="00FA2B42"/>
    <w:rsid w:val="00FC2C73"/>
    <w:rsid w:val="00FC2CB1"/>
    <w:rsid w:val="00FC31C8"/>
    <w:rsid w:val="00FD1E93"/>
    <w:rsid w:val="00FD5082"/>
    <w:rsid w:val="00FE0246"/>
    <w:rsid w:val="00FE2472"/>
    <w:rsid w:val="00FF6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8FBF5"/>
  <w15:chartTrackingRefBased/>
  <w15:docId w15:val="{E3D1D082-04AF-2049-9B08-E69F001DB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10C4"/>
    <w:pPr>
      <w:keepNext/>
      <w:keepLines/>
      <w:spacing w:before="40" w:line="480" w:lineRule="auto"/>
      <w:outlineLvl w:val="1"/>
    </w:pPr>
    <w:rPr>
      <w:rFonts w:eastAsiaTheme="majorEastAsia" w:cstheme="majorBidi"/>
      <w:b/>
      <w:color w:val="000000" w:themeColor="text1"/>
      <w:sz w:val="22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310C4"/>
    <w:rPr>
      <w:rFonts w:ascii="Arial" w:eastAsiaTheme="majorEastAsia" w:hAnsi="Arial" w:cstheme="majorBidi"/>
      <w:b/>
      <w:color w:val="000000" w:themeColor="text1"/>
      <w:sz w:val="22"/>
      <w:szCs w:val="26"/>
    </w:rPr>
  </w:style>
  <w:style w:type="table" w:styleId="TableGrid">
    <w:name w:val="Table Grid"/>
    <w:basedOn w:val="TableNormal"/>
    <w:rsid w:val="00A503F4"/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503F4"/>
    <w:pPr>
      <w:jc w:val="center"/>
    </w:pPr>
    <w:rPr>
      <w:rFonts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503F4"/>
    <w:rPr>
      <w:rFonts w:cs="Arial"/>
    </w:rPr>
  </w:style>
  <w:style w:type="paragraph" w:customStyle="1" w:styleId="EndNoteBibliography">
    <w:name w:val="EndNote Bibliography"/>
    <w:basedOn w:val="Normal"/>
    <w:link w:val="EndNoteBibliographyChar"/>
    <w:rsid w:val="00A503F4"/>
    <w:rPr>
      <w:rFonts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A503F4"/>
    <w:rPr>
      <w:rFonts w:cs="Arial"/>
    </w:rPr>
  </w:style>
  <w:style w:type="character" w:styleId="Hyperlink">
    <w:name w:val="Hyperlink"/>
    <w:basedOn w:val="DefaultParagraphFont"/>
    <w:uiPriority w:val="99"/>
    <w:unhideWhenUsed/>
    <w:rsid w:val="0025558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558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D5D1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cikit-learn.org/stable/modules/permutation_importance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428</Words>
  <Characters>244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iya Iqbal</dc:creator>
  <cp:keywords/>
  <dc:description/>
  <cp:lastModifiedBy>Sumaiya Iqbal</cp:lastModifiedBy>
  <cp:revision>24</cp:revision>
  <dcterms:created xsi:type="dcterms:W3CDTF">2021-12-06T02:26:00Z</dcterms:created>
  <dcterms:modified xsi:type="dcterms:W3CDTF">2021-12-06T03:05:00Z</dcterms:modified>
</cp:coreProperties>
</file>